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F6E9B" w14:textId="77777777" w:rsidR="007765ED" w:rsidRDefault="007765ED" w:rsidP="007765ED">
      <w:pPr>
        <w:jc w:val="both"/>
        <w:rPr>
          <w:rFonts w:ascii="Arial" w:eastAsia="Times New Roman" w:hAnsi="Arial" w:cs="Arial"/>
          <w:color w:val="222222"/>
          <w:sz w:val="18"/>
          <w:szCs w:val="18"/>
        </w:rPr>
      </w:pPr>
    </w:p>
    <w:p w14:paraId="1A932294" w14:textId="77777777" w:rsidR="007765ED" w:rsidRPr="00643637" w:rsidRDefault="007765ED" w:rsidP="007765ED">
      <w:pPr>
        <w:tabs>
          <w:tab w:val="left" w:pos="567"/>
        </w:tabs>
        <w:jc w:val="both"/>
        <w:rPr>
          <w:rFonts w:ascii="Arial" w:hAnsi="Arial" w:cs="Arial"/>
          <w:sz w:val="20"/>
          <w:szCs w:val="20"/>
        </w:rPr>
      </w:pPr>
      <w:r w:rsidRPr="00643637">
        <w:rPr>
          <w:rFonts w:ascii="Arial" w:hAnsi="Arial" w:cs="Arial"/>
          <w:b/>
          <w:sz w:val="20"/>
          <w:szCs w:val="20"/>
        </w:rPr>
        <w:t xml:space="preserve">Table S1 </w:t>
      </w:r>
      <w:r w:rsidRPr="00643637">
        <w:rPr>
          <w:rFonts w:ascii="Arial" w:hAnsi="Arial" w:cs="Arial"/>
          <w:b/>
          <w:sz w:val="20"/>
          <w:szCs w:val="20"/>
        </w:rPr>
        <w:tab/>
      </w:r>
      <w:r w:rsidRPr="00643637">
        <w:rPr>
          <w:rFonts w:ascii="Arial" w:hAnsi="Arial" w:cs="Arial"/>
          <w:sz w:val="20"/>
          <w:szCs w:val="20"/>
        </w:rPr>
        <w:t>List of primers for plasmid construction. The mutation sites are indicated in red</w:t>
      </w:r>
    </w:p>
    <w:tbl>
      <w:tblPr>
        <w:tblW w:w="850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710"/>
        <w:gridCol w:w="1842"/>
      </w:tblGrid>
      <w:tr w:rsidR="007765ED" w:rsidRPr="00C40D14" w14:paraId="37A12CED" w14:textId="77777777" w:rsidTr="00F340B3">
        <w:trPr>
          <w:trHeight w:val="227"/>
        </w:trPr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A23B65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  <w:t>Name</w:t>
            </w:r>
          </w:p>
        </w:tc>
        <w:tc>
          <w:tcPr>
            <w:tcW w:w="4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CD4AEF" w14:textId="77777777" w:rsidR="007765ED" w:rsidRPr="00C40D14" w:rsidRDefault="007765ED" w:rsidP="00F340B3">
            <w:pPr>
              <w:widowControl w:val="0"/>
              <w:ind w:right="-250"/>
              <w:jc w:val="center"/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  <w:t>Sequence (5’ – 3’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1C0AA57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  <w:t>Restriction Endonucleases</w:t>
            </w:r>
          </w:p>
          <w:p w14:paraId="5753744A" w14:textId="77777777" w:rsidR="007765ED" w:rsidRPr="00C40D14" w:rsidRDefault="007765ED" w:rsidP="00F340B3">
            <w:pPr>
              <w:widowControl w:val="0"/>
              <w:ind w:left="175"/>
              <w:jc w:val="center"/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</w:tr>
      <w:tr w:rsidR="007765ED" w:rsidRPr="00C40D14" w14:paraId="7740932A" w14:textId="77777777" w:rsidTr="00F340B3">
        <w:trPr>
          <w:trHeight w:val="192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</w:tcPr>
          <w:p w14:paraId="3D455C1C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  <w:proofErr w:type="spellStart"/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G</w:t>
            </w:r>
            <w:proofErr w:type="spellEnd"/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-For</w:t>
            </w:r>
          </w:p>
        </w:tc>
        <w:tc>
          <w:tcPr>
            <w:tcW w:w="4710" w:type="dxa"/>
            <w:tcBorders>
              <w:left w:val="nil"/>
              <w:right w:val="nil"/>
            </w:tcBorders>
            <w:shd w:val="clear" w:color="auto" w:fill="auto"/>
          </w:tcPr>
          <w:p w14:paraId="28EB7A1C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GG</w:t>
            </w:r>
            <w:r w:rsidRPr="00C40D14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u w:val="single"/>
              </w:rPr>
              <w:t>CATATG</w:t>
            </w:r>
            <w:r w:rsidRPr="00C40D14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GTAAAAATTGGAGTTTGTG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6CB85923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  <w:proofErr w:type="spellStart"/>
            <w:r w:rsidRPr="00C40D14">
              <w:rPr>
                <w:rFonts w:ascii="Arial" w:eastAsia="MS Mincho" w:hAnsi="Arial" w:cs="Arial"/>
                <w:i/>
                <w:color w:val="000000"/>
                <w:kern w:val="2"/>
                <w:sz w:val="20"/>
                <w:szCs w:val="20"/>
              </w:rPr>
              <w:t>Nde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I</w:t>
            </w:r>
            <w:proofErr w:type="spellEnd"/>
          </w:p>
        </w:tc>
      </w:tr>
      <w:tr w:rsidR="007765ED" w:rsidRPr="00C40D14" w14:paraId="21BAEEF5" w14:textId="77777777" w:rsidTr="00F340B3">
        <w:trPr>
          <w:trHeight w:val="194"/>
        </w:trPr>
        <w:tc>
          <w:tcPr>
            <w:tcW w:w="1951" w:type="dxa"/>
            <w:shd w:val="clear" w:color="auto" w:fill="auto"/>
          </w:tcPr>
          <w:p w14:paraId="035AB16A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  <w:proofErr w:type="spellStart"/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G</w:t>
            </w:r>
            <w:proofErr w:type="spellEnd"/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-Rev</w:t>
            </w:r>
          </w:p>
        </w:tc>
        <w:tc>
          <w:tcPr>
            <w:tcW w:w="4710" w:type="dxa"/>
            <w:shd w:val="clear" w:color="auto" w:fill="auto"/>
          </w:tcPr>
          <w:p w14:paraId="4954EC6D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CG</w:t>
            </w:r>
            <w:r w:rsidRPr="00C40D14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  <w:u w:val="single"/>
              </w:rPr>
              <w:t>GAATTC</w:t>
            </w:r>
            <w:r w:rsidRPr="00C40D14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CTAATCTTCCAATAAAGCGTTGC</w:t>
            </w:r>
          </w:p>
        </w:tc>
        <w:tc>
          <w:tcPr>
            <w:tcW w:w="1842" w:type="dxa"/>
            <w:shd w:val="clear" w:color="auto" w:fill="auto"/>
          </w:tcPr>
          <w:p w14:paraId="59FEDEEC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  <w:proofErr w:type="spellStart"/>
            <w:r w:rsidRPr="00C40D14">
              <w:rPr>
                <w:rFonts w:ascii="Arial" w:eastAsia="MS Mincho" w:hAnsi="Arial" w:cs="Arial"/>
                <w:i/>
                <w:color w:val="000000"/>
                <w:kern w:val="2"/>
                <w:sz w:val="20"/>
                <w:szCs w:val="20"/>
              </w:rPr>
              <w:t>Eco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RI</w:t>
            </w:r>
            <w:proofErr w:type="spellEnd"/>
          </w:p>
        </w:tc>
      </w:tr>
      <w:tr w:rsidR="007765ED" w:rsidRPr="00C40D14" w14:paraId="1EAC8652" w14:textId="77777777" w:rsidTr="00F340B3">
        <w:trPr>
          <w:trHeight w:val="150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</w:tcPr>
          <w:p w14:paraId="1B6E0413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G-C48A-For</w:t>
            </w:r>
          </w:p>
        </w:tc>
        <w:tc>
          <w:tcPr>
            <w:tcW w:w="4710" w:type="dxa"/>
            <w:tcBorders>
              <w:left w:val="nil"/>
              <w:right w:val="nil"/>
            </w:tcBorders>
            <w:shd w:val="clear" w:color="auto" w:fill="auto"/>
          </w:tcPr>
          <w:p w14:paraId="669F02EC" w14:textId="77777777" w:rsidR="007765ED" w:rsidRPr="00C40D14" w:rsidRDefault="007765ED" w:rsidP="00F340B3">
            <w:pPr>
              <w:widowControl w:val="0"/>
              <w:ind w:left="33" w:hanging="33"/>
              <w:jc w:val="both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  <w:lang w:eastAsia="ja-JP"/>
              </w:rPr>
              <w:t>GAGTTTATG</w:t>
            </w:r>
            <w:r w:rsidRPr="00C40D14">
              <w:rPr>
                <w:rFonts w:ascii="Arial" w:eastAsia="MS Mincho" w:hAnsi="Arial" w:cs="Arial"/>
                <w:color w:val="FF0000"/>
                <w:kern w:val="2"/>
                <w:sz w:val="20"/>
                <w:szCs w:val="20"/>
                <w:lang w:eastAsia="ja-JP"/>
              </w:rPr>
              <w:t>GCT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  <w:lang w:eastAsia="ja-JP"/>
              </w:rPr>
              <w:t>AAAAATTCGGTG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7D401682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7765ED" w:rsidRPr="00C40D14" w14:paraId="3C1BB72C" w14:textId="77777777" w:rsidTr="00F340B3">
        <w:trPr>
          <w:trHeight w:val="156"/>
        </w:trPr>
        <w:tc>
          <w:tcPr>
            <w:tcW w:w="1951" w:type="dxa"/>
            <w:shd w:val="clear" w:color="auto" w:fill="auto"/>
          </w:tcPr>
          <w:p w14:paraId="5BA9AC76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G-C48A-Rev</w:t>
            </w:r>
          </w:p>
        </w:tc>
        <w:tc>
          <w:tcPr>
            <w:tcW w:w="4710" w:type="dxa"/>
            <w:shd w:val="clear" w:color="auto" w:fill="auto"/>
          </w:tcPr>
          <w:p w14:paraId="174A1F4F" w14:textId="77777777" w:rsidR="007765ED" w:rsidRPr="00C40D14" w:rsidRDefault="007765ED" w:rsidP="00F340B3">
            <w:pPr>
              <w:widowControl w:val="0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TGCGTCTTCTTTCGTGTAAAATAAC</w:t>
            </w:r>
          </w:p>
        </w:tc>
        <w:tc>
          <w:tcPr>
            <w:tcW w:w="1842" w:type="dxa"/>
            <w:shd w:val="clear" w:color="auto" w:fill="auto"/>
          </w:tcPr>
          <w:p w14:paraId="119FD785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7765ED" w:rsidRPr="00C40D14" w14:paraId="71B004C0" w14:textId="77777777" w:rsidTr="00F340B3">
        <w:trPr>
          <w:trHeight w:val="156"/>
        </w:trPr>
        <w:tc>
          <w:tcPr>
            <w:tcW w:w="1951" w:type="dxa"/>
            <w:shd w:val="clear" w:color="auto" w:fill="auto"/>
          </w:tcPr>
          <w:p w14:paraId="0E4EF31F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G-C66A-For</w:t>
            </w:r>
          </w:p>
        </w:tc>
        <w:tc>
          <w:tcPr>
            <w:tcW w:w="4710" w:type="dxa"/>
            <w:shd w:val="clear" w:color="auto" w:fill="auto"/>
          </w:tcPr>
          <w:p w14:paraId="05D1A177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CAGGAGGC</w:t>
            </w:r>
            <w:r w:rsidRPr="00C40D14">
              <w:rPr>
                <w:rFonts w:ascii="Arial" w:hAnsi="Arial" w:cs="Arial"/>
                <w:bCs/>
                <w:color w:val="FF0000"/>
                <w:kern w:val="2"/>
                <w:sz w:val="20"/>
                <w:szCs w:val="20"/>
              </w:rPr>
              <w:t>GCT</w:t>
            </w:r>
            <w:r w:rsidRPr="00C40D14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CCGCACACGGCTATTAG</w:t>
            </w:r>
          </w:p>
        </w:tc>
        <w:tc>
          <w:tcPr>
            <w:tcW w:w="1842" w:type="dxa"/>
            <w:shd w:val="clear" w:color="auto" w:fill="auto"/>
          </w:tcPr>
          <w:p w14:paraId="562C045B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7765ED" w:rsidRPr="00C40D14" w14:paraId="2569DF26" w14:textId="77777777" w:rsidTr="00F340B3">
        <w:trPr>
          <w:trHeight w:val="156"/>
        </w:trPr>
        <w:tc>
          <w:tcPr>
            <w:tcW w:w="1951" w:type="dxa"/>
            <w:shd w:val="clear" w:color="auto" w:fill="auto"/>
          </w:tcPr>
          <w:p w14:paraId="08B336F5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G-C66A-Rev</w:t>
            </w:r>
          </w:p>
        </w:tc>
        <w:tc>
          <w:tcPr>
            <w:tcW w:w="4710" w:type="dxa"/>
            <w:shd w:val="clear" w:color="auto" w:fill="auto"/>
          </w:tcPr>
          <w:p w14:paraId="5E501C8F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C40D14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TTTCTACGCCAATGATCCTCTCTCGTGG</w:t>
            </w:r>
          </w:p>
        </w:tc>
        <w:tc>
          <w:tcPr>
            <w:tcW w:w="1842" w:type="dxa"/>
            <w:shd w:val="clear" w:color="auto" w:fill="auto"/>
          </w:tcPr>
          <w:p w14:paraId="426485B2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7765ED" w:rsidRPr="00C40D14" w14:paraId="2E27F5A7" w14:textId="77777777" w:rsidTr="00F340B3">
        <w:trPr>
          <w:trHeight w:val="228"/>
        </w:trPr>
        <w:tc>
          <w:tcPr>
            <w:tcW w:w="1951" w:type="dxa"/>
            <w:shd w:val="clear" w:color="auto" w:fill="auto"/>
          </w:tcPr>
          <w:p w14:paraId="69A27457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A2H-For</w:t>
            </w:r>
          </w:p>
        </w:tc>
        <w:tc>
          <w:tcPr>
            <w:tcW w:w="4710" w:type="dxa"/>
            <w:shd w:val="clear" w:color="auto" w:fill="auto"/>
          </w:tcPr>
          <w:p w14:paraId="18562F02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GG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  <w:u w:val="single"/>
              </w:rPr>
              <w:t>CATATG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AAACTCACCCAAAAAGAGTTAG</w:t>
            </w:r>
          </w:p>
        </w:tc>
        <w:tc>
          <w:tcPr>
            <w:tcW w:w="1842" w:type="dxa"/>
            <w:shd w:val="clear" w:color="auto" w:fill="auto"/>
          </w:tcPr>
          <w:p w14:paraId="3D562DCD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  <w:proofErr w:type="spellStart"/>
            <w:r w:rsidRPr="00C40D14">
              <w:rPr>
                <w:rFonts w:ascii="Arial" w:eastAsia="MS Mincho" w:hAnsi="Arial" w:cs="Arial"/>
                <w:i/>
                <w:color w:val="000000"/>
                <w:kern w:val="2"/>
                <w:sz w:val="20"/>
                <w:szCs w:val="20"/>
              </w:rPr>
              <w:t>Nde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I</w:t>
            </w:r>
            <w:proofErr w:type="spellEnd"/>
          </w:p>
        </w:tc>
      </w:tr>
      <w:tr w:rsidR="007765ED" w:rsidRPr="00C40D14" w14:paraId="034CB3F0" w14:textId="77777777" w:rsidTr="00F340B3">
        <w:trPr>
          <w:trHeight w:val="197"/>
        </w:trPr>
        <w:tc>
          <w:tcPr>
            <w:tcW w:w="1951" w:type="dxa"/>
            <w:shd w:val="clear" w:color="auto" w:fill="auto"/>
          </w:tcPr>
          <w:p w14:paraId="4E07DBE3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A2H-Rev</w:t>
            </w:r>
          </w:p>
        </w:tc>
        <w:tc>
          <w:tcPr>
            <w:tcW w:w="4710" w:type="dxa"/>
            <w:shd w:val="clear" w:color="auto" w:fill="auto"/>
          </w:tcPr>
          <w:p w14:paraId="1E8B739A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GG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  <w:u w:val="single"/>
              </w:rPr>
              <w:t>GAATTC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TCAAACCTTTTGCGTGGTGGTTTG</w:t>
            </w:r>
          </w:p>
        </w:tc>
        <w:tc>
          <w:tcPr>
            <w:tcW w:w="1842" w:type="dxa"/>
            <w:shd w:val="clear" w:color="auto" w:fill="auto"/>
          </w:tcPr>
          <w:p w14:paraId="66DE9024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  <w:proofErr w:type="spellStart"/>
            <w:r w:rsidRPr="00C40D14">
              <w:rPr>
                <w:rFonts w:ascii="Arial" w:eastAsia="MS Mincho" w:hAnsi="Arial" w:cs="Arial"/>
                <w:i/>
                <w:color w:val="000000"/>
                <w:kern w:val="2"/>
                <w:sz w:val="20"/>
                <w:szCs w:val="20"/>
              </w:rPr>
              <w:t>EcoR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I</w:t>
            </w:r>
            <w:proofErr w:type="spellEnd"/>
          </w:p>
        </w:tc>
      </w:tr>
      <w:tr w:rsidR="007765ED" w:rsidRPr="00C40D14" w14:paraId="48079A35" w14:textId="77777777" w:rsidTr="00F340B3">
        <w:trPr>
          <w:trHeight w:val="197"/>
        </w:trPr>
        <w:tc>
          <w:tcPr>
            <w:tcW w:w="1951" w:type="dxa"/>
            <w:shd w:val="clear" w:color="auto" w:fill="auto"/>
          </w:tcPr>
          <w:p w14:paraId="309F9F28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A2H</w:t>
            </w:r>
            <w:r w:rsidRPr="00643637">
              <w:rPr>
                <w:rFonts w:ascii="Arial" w:hAnsi="Arial" w:cs="Arial"/>
                <w:kern w:val="2"/>
                <w:sz w:val="20"/>
                <w:szCs w:val="20"/>
              </w:rPr>
              <w:t>ΔG</w:t>
            </w:r>
            <w:r w:rsidRPr="00643637">
              <w:rPr>
                <w:rFonts w:ascii="Arial" w:eastAsia="PMingLiU" w:hAnsi="Arial" w:cs="Arial"/>
                <w:kern w:val="2"/>
                <w:sz w:val="20"/>
                <w:szCs w:val="20"/>
              </w:rPr>
              <w:t>-For</w:t>
            </w:r>
          </w:p>
        </w:tc>
        <w:tc>
          <w:tcPr>
            <w:tcW w:w="4710" w:type="dxa"/>
            <w:shd w:val="clear" w:color="auto" w:fill="auto"/>
          </w:tcPr>
          <w:p w14:paraId="76A9985F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GATCGCTTGGATCAAGCGCAACGCTTTA</w:t>
            </w:r>
          </w:p>
        </w:tc>
        <w:tc>
          <w:tcPr>
            <w:tcW w:w="1842" w:type="dxa"/>
            <w:shd w:val="clear" w:color="auto" w:fill="auto"/>
          </w:tcPr>
          <w:p w14:paraId="6347795C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7765ED" w:rsidRPr="00C40D14" w14:paraId="1B0071FE" w14:textId="77777777" w:rsidTr="00F340B3">
        <w:trPr>
          <w:trHeight w:val="197"/>
        </w:trPr>
        <w:tc>
          <w:tcPr>
            <w:tcW w:w="1951" w:type="dxa"/>
            <w:shd w:val="clear" w:color="auto" w:fill="auto"/>
          </w:tcPr>
          <w:p w14:paraId="66B3D0A6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A2H</w:t>
            </w:r>
            <w:r w:rsidRPr="00643637">
              <w:rPr>
                <w:rFonts w:ascii="Arial" w:hAnsi="Arial" w:cs="Arial"/>
                <w:kern w:val="2"/>
                <w:sz w:val="20"/>
                <w:szCs w:val="20"/>
              </w:rPr>
              <w:t>ΔG</w:t>
            </w:r>
            <w:r w:rsidRPr="00643637">
              <w:rPr>
                <w:rFonts w:ascii="Arial" w:eastAsia="PMingLiU" w:hAnsi="Arial" w:cs="Arial"/>
                <w:kern w:val="2"/>
                <w:sz w:val="20"/>
                <w:szCs w:val="20"/>
              </w:rPr>
              <w:t>-Rev</w:t>
            </w:r>
          </w:p>
        </w:tc>
        <w:tc>
          <w:tcPr>
            <w:tcW w:w="4710" w:type="dxa"/>
            <w:shd w:val="clear" w:color="auto" w:fill="auto"/>
          </w:tcPr>
          <w:p w14:paraId="1B5851A4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TCAAGACATATAAAGGCGCGAGTATAAAC</w:t>
            </w:r>
          </w:p>
        </w:tc>
        <w:tc>
          <w:tcPr>
            <w:tcW w:w="1842" w:type="dxa"/>
            <w:shd w:val="clear" w:color="auto" w:fill="auto"/>
          </w:tcPr>
          <w:p w14:paraId="2640B22F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7765ED" w:rsidRPr="00C40D14" w14:paraId="2907452D" w14:textId="77777777" w:rsidTr="00F340B3">
        <w:trPr>
          <w:trHeight w:val="197"/>
        </w:trPr>
        <w:tc>
          <w:tcPr>
            <w:tcW w:w="1951" w:type="dxa"/>
            <w:shd w:val="clear" w:color="auto" w:fill="auto"/>
          </w:tcPr>
          <w:p w14:paraId="7B21EA99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proofErr w:type="spellStart"/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G</w:t>
            </w:r>
            <w:r w:rsidRPr="00643637">
              <w:rPr>
                <w:rFonts w:ascii="Arial" w:hAnsi="Arial" w:cs="Arial"/>
                <w:kern w:val="2"/>
                <w:sz w:val="20"/>
                <w:szCs w:val="20"/>
              </w:rPr>
              <w:t>ΔNKXD</w:t>
            </w:r>
            <w:proofErr w:type="spellEnd"/>
            <w:r w:rsidRPr="00643637">
              <w:rPr>
                <w:rFonts w:ascii="Arial" w:eastAsia="PMingLiU" w:hAnsi="Arial" w:cs="Arial"/>
                <w:kern w:val="2"/>
                <w:sz w:val="20"/>
                <w:szCs w:val="20"/>
              </w:rPr>
              <w:t>-For</w:t>
            </w:r>
          </w:p>
        </w:tc>
        <w:tc>
          <w:tcPr>
            <w:tcW w:w="4710" w:type="dxa"/>
            <w:shd w:val="clear" w:color="auto" w:fill="auto"/>
          </w:tcPr>
          <w:p w14:paraId="5F31DACE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GCTTGTCATC</w:t>
            </w:r>
            <w:r w:rsidRPr="00C40D14">
              <w:rPr>
                <w:rFonts w:ascii="Arial" w:eastAsia="MS Mincho" w:hAnsi="Arial" w:cs="Arial"/>
                <w:color w:val="FF0000"/>
                <w:kern w:val="2"/>
                <w:sz w:val="20"/>
                <w:szCs w:val="20"/>
              </w:rPr>
              <w:t>GCTGCG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ATT</w:t>
            </w:r>
            <w:r w:rsidRPr="00C40D14">
              <w:rPr>
                <w:rFonts w:ascii="Arial" w:eastAsia="MS Mincho" w:hAnsi="Arial" w:cs="Arial"/>
                <w:color w:val="FF0000"/>
                <w:kern w:val="2"/>
                <w:sz w:val="20"/>
                <w:szCs w:val="20"/>
              </w:rPr>
              <w:t>GCT</w:t>
            </w: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TTAGCC</w:t>
            </w:r>
          </w:p>
        </w:tc>
        <w:tc>
          <w:tcPr>
            <w:tcW w:w="1842" w:type="dxa"/>
            <w:shd w:val="clear" w:color="auto" w:fill="auto"/>
          </w:tcPr>
          <w:p w14:paraId="16A3E7FB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7765ED" w:rsidRPr="00C40D14" w14:paraId="73A7DA88" w14:textId="77777777" w:rsidTr="00F340B3">
        <w:trPr>
          <w:trHeight w:val="197"/>
        </w:trPr>
        <w:tc>
          <w:tcPr>
            <w:tcW w:w="1951" w:type="dxa"/>
            <w:shd w:val="clear" w:color="auto" w:fill="auto"/>
          </w:tcPr>
          <w:p w14:paraId="16F5A3A5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  <w:proofErr w:type="spellStart"/>
            <w:r w:rsidRPr="00643637"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  <w:t>UreG</w:t>
            </w:r>
            <w:r w:rsidRPr="00643637">
              <w:rPr>
                <w:rFonts w:ascii="Arial" w:hAnsi="Arial" w:cs="Arial"/>
                <w:kern w:val="2"/>
                <w:sz w:val="20"/>
                <w:szCs w:val="20"/>
              </w:rPr>
              <w:t>ΔNKXD</w:t>
            </w:r>
            <w:proofErr w:type="spellEnd"/>
            <w:r w:rsidRPr="00643637">
              <w:rPr>
                <w:rFonts w:ascii="Arial" w:eastAsia="PMingLiU" w:hAnsi="Arial" w:cs="Arial"/>
                <w:kern w:val="2"/>
                <w:sz w:val="20"/>
                <w:szCs w:val="20"/>
              </w:rPr>
              <w:t>-Rev</w:t>
            </w:r>
          </w:p>
        </w:tc>
        <w:tc>
          <w:tcPr>
            <w:tcW w:w="4710" w:type="dxa"/>
            <w:shd w:val="clear" w:color="auto" w:fill="auto"/>
          </w:tcPr>
          <w:p w14:paraId="6893B1AD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  <w:r w:rsidRPr="00C40D14"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  <w:t>AAGTCTGAGCGCGTGATTCCTGGCC</w:t>
            </w:r>
          </w:p>
        </w:tc>
        <w:tc>
          <w:tcPr>
            <w:tcW w:w="1842" w:type="dxa"/>
            <w:shd w:val="clear" w:color="auto" w:fill="auto"/>
          </w:tcPr>
          <w:p w14:paraId="051437A8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7765ED" w:rsidRPr="00C40D14" w14:paraId="0F0B4BED" w14:textId="77777777" w:rsidTr="00F340B3">
        <w:trPr>
          <w:trHeight w:val="197"/>
        </w:trPr>
        <w:tc>
          <w:tcPr>
            <w:tcW w:w="1951" w:type="dxa"/>
            <w:shd w:val="clear" w:color="auto" w:fill="auto"/>
          </w:tcPr>
          <w:p w14:paraId="09777D95" w14:textId="77777777" w:rsidR="007765ED" w:rsidRPr="00643637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710" w:type="dxa"/>
            <w:shd w:val="clear" w:color="auto" w:fill="auto"/>
          </w:tcPr>
          <w:p w14:paraId="48197F71" w14:textId="77777777" w:rsidR="007765ED" w:rsidRPr="00C40D14" w:rsidRDefault="007765ED" w:rsidP="00F340B3">
            <w:pPr>
              <w:widowControl w:val="0"/>
              <w:jc w:val="both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53AE260" w14:textId="77777777" w:rsidR="007765ED" w:rsidRPr="00C40D14" w:rsidRDefault="007765ED" w:rsidP="00F340B3">
            <w:pPr>
              <w:widowControl w:val="0"/>
              <w:jc w:val="center"/>
              <w:rPr>
                <w:rFonts w:ascii="Arial" w:eastAsia="MS Mincho" w:hAnsi="Arial" w:cs="Arial"/>
                <w:color w:val="000000"/>
                <w:kern w:val="2"/>
                <w:sz w:val="20"/>
                <w:szCs w:val="20"/>
              </w:rPr>
            </w:pPr>
          </w:p>
        </w:tc>
      </w:tr>
    </w:tbl>
    <w:p w14:paraId="3F6C8EC7" w14:textId="77777777" w:rsidR="007765ED" w:rsidRPr="00643637" w:rsidRDefault="007765ED" w:rsidP="007765ED">
      <w:pPr>
        <w:rPr>
          <w:rFonts w:ascii="Arial" w:hAnsi="Arial" w:cs="Arial"/>
          <w:sz w:val="20"/>
          <w:szCs w:val="20"/>
        </w:rPr>
      </w:pPr>
    </w:p>
    <w:p w14:paraId="42AE2D4D" w14:textId="77777777" w:rsidR="00E1587F" w:rsidRDefault="007765ED">
      <w:bookmarkStart w:id="0" w:name="_GoBack"/>
      <w:bookmarkEnd w:id="0"/>
    </w:p>
    <w:sectPr w:rsidR="00E1587F" w:rsidSect="000A5F1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5ED"/>
    <w:rsid w:val="00027F7E"/>
    <w:rsid w:val="000342FF"/>
    <w:rsid w:val="00064AC0"/>
    <w:rsid w:val="00073DFE"/>
    <w:rsid w:val="000A5F10"/>
    <w:rsid w:val="00181DE1"/>
    <w:rsid w:val="001829FB"/>
    <w:rsid w:val="001D4B21"/>
    <w:rsid w:val="00260D6E"/>
    <w:rsid w:val="00273563"/>
    <w:rsid w:val="002B530D"/>
    <w:rsid w:val="002E53EA"/>
    <w:rsid w:val="002F17A9"/>
    <w:rsid w:val="0031194C"/>
    <w:rsid w:val="00330DF6"/>
    <w:rsid w:val="00366E7B"/>
    <w:rsid w:val="003D694D"/>
    <w:rsid w:val="003F6DC5"/>
    <w:rsid w:val="004144F2"/>
    <w:rsid w:val="00432FBC"/>
    <w:rsid w:val="00432FCB"/>
    <w:rsid w:val="004E1385"/>
    <w:rsid w:val="004E26CC"/>
    <w:rsid w:val="004E271C"/>
    <w:rsid w:val="004F448B"/>
    <w:rsid w:val="0058077C"/>
    <w:rsid w:val="0058195C"/>
    <w:rsid w:val="005A0463"/>
    <w:rsid w:val="005C4C96"/>
    <w:rsid w:val="0060496D"/>
    <w:rsid w:val="00625479"/>
    <w:rsid w:val="0063257C"/>
    <w:rsid w:val="0063631C"/>
    <w:rsid w:val="00646829"/>
    <w:rsid w:val="00675E16"/>
    <w:rsid w:val="00691163"/>
    <w:rsid w:val="006C1D3B"/>
    <w:rsid w:val="006C3FF8"/>
    <w:rsid w:val="007246AE"/>
    <w:rsid w:val="00727858"/>
    <w:rsid w:val="007305EF"/>
    <w:rsid w:val="00732F1A"/>
    <w:rsid w:val="007765ED"/>
    <w:rsid w:val="007A0433"/>
    <w:rsid w:val="007C6DEE"/>
    <w:rsid w:val="007E62CB"/>
    <w:rsid w:val="007F0703"/>
    <w:rsid w:val="0082046F"/>
    <w:rsid w:val="00891DDD"/>
    <w:rsid w:val="00897AE8"/>
    <w:rsid w:val="008F167E"/>
    <w:rsid w:val="00961DA2"/>
    <w:rsid w:val="00967F99"/>
    <w:rsid w:val="009820CC"/>
    <w:rsid w:val="009B3E61"/>
    <w:rsid w:val="00A079A7"/>
    <w:rsid w:val="00A165D6"/>
    <w:rsid w:val="00A30F9B"/>
    <w:rsid w:val="00A86DFC"/>
    <w:rsid w:val="00AA4225"/>
    <w:rsid w:val="00AD3342"/>
    <w:rsid w:val="00B12334"/>
    <w:rsid w:val="00B15267"/>
    <w:rsid w:val="00B27C53"/>
    <w:rsid w:val="00B51680"/>
    <w:rsid w:val="00B64274"/>
    <w:rsid w:val="00B73016"/>
    <w:rsid w:val="00B8551F"/>
    <w:rsid w:val="00BF21B2"/>
    <w:rsid w:val="00C14B36"/>
    <w:rsid w:val="00C66C04"/>
    <w:rsid w:val="00CD0AE1"/>
    <w:rsid w:val="00CF50C0"/>
    <w:rsid w:val="00CF7214"/>
    <w:rsid w:val="00D533C9"/>
    <w:rsid w:val="00D60D08"/>
    <w:rsid w:val="00D734D1"/>
    <w:rsid w:val="00D819E7"/>
    <w:rsid w:val="00DE6B8A"/>
    <w:rsid w:val="00DF77BE"/>
    <w:rsid w:val="00E30E34"/>
    <w:rsid w:val="00E40CC2"/>
    <w:rsid w:val="00E8195D"/>
    <w:rsid w:val="00E95670"/>
    <w:rsid w:val="00EA7FF8"/>
    <w:rsid w:val="00EB2C6D"/>
    <w:rsid w:val="00F26891"/>
    <w:rsid w:val="00F60DEF"/>
    <w:rsid w:val="00F857E4"/>
    <w:rsid w:val="00FD25FF"/>
    <w:rsid w:val="00FE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00B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765ED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Macintosh Word</Application>
  <DocSecurity>0</DocSecurity>
  <Lines>4</Lines>
  <Paragraphs>1</Paragraphs>
  <ScaleCrop>false</ScaleCrop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新明</dc:creator>
  <cp:keywords/>
  <dc:description/>
  <cp:lastModifiedBy>阳新明</cp:lastModifiedBy>
  <cp:revision>1</cp:revision>
  <dcterms:created xsi:type="dcterms:W3CDTF">2017-11-25T03:05:00Z</dcterms:created>
  <dcterms:modified xsi:type="dcterms:W3CDTF">2017-11-25T03:06:00Z</dcterms:modified>
</cp:coreProperties>
</file>